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4D20F" w14:textId="1A740315" w:rsidR="00B417A5" w:rsidRPr="00CB7941" w:rsidRDefault="00B417A5" w:rsidP="00CB21C1">
      <w:pPr>
        <w:spacing w:line="480" w:lineRule="auto"/>
        <w:jc w:val="both"/>
        <w:rPr>
          <w:rFonts w:ascii="Arial" w:hAnsi="Arial" w:cs="Arial"/>
          <w:b/>
          <w:bCs/>
          <w:sz w:val="24"/>
          <w:lang w:val="en-US"/>
        </w:rPr>
      </w:pPr>
      <w:r w:rsidRPr="00B417A5">
        <w:rPr>
          <w:rFonts w:ascii="Arial" w:hAnsi="Arial" w:cs="Arial"/>
          <w:b/>
          <w:color w:val="1C1D1E"/>
          <w:sz w:val="24"/>
          <w:shd w:val="clear" w:color="auto" w:fill="FFFFFF"/>
          <w:lang w:val="en-US"/>
        </w:rPr>
        <w:t xml:space="preserve">Additional File </w:t>
      </w:r>
      <w:r w:rsidR="00276159">
        <w:rPr>
          <w:rFonts w:ascii="Arial" w:hAnsi="Arial" w:cs="Arial"/>
          <w:b/>
          <w:bCs/>
          <w:sz w:val="24"/>
          <w:lang w:val="en-US"/>
        </w:rPr>
        <w:t>1</w:t>
      </w:r>
      <w:r w:rsidRPr="00B417A5">
        <w:rPr>
          <w:rFonts w:ascii="Arial" w:hAnsi="Arial" w:cs="Arial"/>
          <w:b/>
          <w:bCs/>
          <w:sz w:val="24"/>
          <w:lang w:val="en-US"/>
        </w:rPr>
        <w:t xml:space="preserve">. </w:t>
      </w:r>
      <w:r w:rsidR="0092612C">
        <w:rPr>
          <w:rFonts w:ascii="Arial" w:hAnsi="Arial" w:cs="Arial"/>
          <w:b/>
          <w:bCs/>
          <w:sz w:val="24"/>
          <w:lang w:val="en-US"/>
        </w:rPr>
        <w:t>Characteristics of b</w:t>
      </w:r>
      <w:r w:rsidR="00F56D94">
        <w:rPr>
          <w:rFonts w:ascii="Arial" w:hAnsi="Arial" w:cs="Arial"/>
          <w:b/>
          <w:bCs/>
          <w:sz w:val="24"/>
          <w:lang w:val="en-US"/>
        </w:rPr>
        <w:t>ronchoalveolar lavage</w:t>
      </w:r>
      <w:r w:rsidRPr="00B417A5">
        <w:rPr>
          <w:rFonts w:ascii="Arial" w:hAnsi="Arial" w:cs="Arial"/>
          <w:b/>
          <w:bCs/>
          <w:sz w:val="24"/>
          <w:lang w:val="en-US"/>
        </w:rPr>
        <w:t xml:space="preserve"> according to smoking status.</w:t>
      </w:r>
    </w:p>
    <w:tbl>
      <w:tblPr>
        <w:tblStyle w:val="Tableausimple21"/>
        <w:tblpPr w:leftFromText="141" w:rightFromText="141" w:vertAnchor="page" w:horzAnchor="margin" w:tblpXSpec="center" w:tblpY="3158"/>
        <w:tblW w:w="8626" w:type="dxa"/>
        <w:tblLook w:val="04A0" w:firstRow="1" w:lastRow="0" w:firstColumn="1" w:lastColumn="0" w:noHBand="0" w:noVBand="1"/>
      </w:tblPr>
      <w:tblGrid>
        <w:gridCol w:w="2937"/>
        <w:gridCol w:w="2168"/>
        <w:gridCol w:w="2168"/>
        <w:gridCol w:w="1353"/>
      </w:tblGrid>
      <w:tr w:rsidR="00434669" w:rsidRPr="006E1E5A" w14:paraId="769327C3" w14:textId="77777777" w:rsidTr="00566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5F6B6024" w14:textId="6BE23328" w:rsidR="00434669" w:rsidRPr="00B417A5" w:rsidRDefault="00434669" w:rsidP="00AE3FE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="0092612C">
              <w:rPr>
                <w:rFonts w:ascii="Arial" w:hAnsi="Arial" w:cs="Arial"/>
                <w:sz w:val="18"/>
                <w:szCs w:val="18"/>
                <w:lang w:val="en-US"/>
              </w:rPr>
              <w:t>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characteristics</w:t>
            </w:r>
          </w:p>
        </w:tc>
        <w:tc>
          <w:tcPr>
            <w:tcW w:w="2268" w:type="dxa"/>
          </w:tcPr>
          <w:p w14:paraId="72152F73" w14:textId="77777777" w:rsidR="00566D39" w:rsidRDefault="00434669" w:rsidP="00AE3F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 / </w:t>
            </w:r>
            <w:r w:rsidR="00566D39">
              <w:rPr>
                <w:rFonts w:ascii="Arial" w:hAnsi="Arial" w:cs="Arial"/>
                <w:sz w:val="18"/>
                <w:szCs w:val="18"/>
              </w:rPr>
              <w:t>former</w:t>
            </w:r>
          </w:p>
          <w:p w14:paraId="781BC490" w14:textId="6D6418EA" w:rsidR="00434669" w:rsidRPr="00566D39" w:rsidRDefault="00566D39" w:rsidP="00566D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434669" w:rsidRPr="006E1E5A">
              <w:rPr>
                <w:rFonts w:ascii="Arial" w:hAnsi="Arial" w:cs="Arial"/>
                <w:sz w:val="18"/>
                <w:szCs w:val="18"/>
              </w:rPr>
              <w:t>mokers (</w:t>
            </w:r>
            <w:r w:rsidR="00434669">
              <w:rPr>
                <w:rFonts w:ascii="Arial" w:hAnsi="Arial" w:cs="Arial"/>
                <w:sz w:val="18"/>
                <w:szCs w:val="18"/>
              </w:rPr>
              <w:t>N=</w:t>
            </w:r>
            <w:r w:rsidR="00434669" w:rsidRPr="006E1E5A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2268" w:type="dxa"/>
          </w:tcPr>
          <w:p w14:paraId="6AF4891A" w14:textId="37A25F04" w:rsidR="00434669" w:rsidRDefault="00434669" w:rsidP="00AE3F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 xml:space="preserve">Non-smokers </w:t>
            </w:r>
            <w:r w:rsidR="00EB7944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5C50D387" w14:textId="2C5F9C1B" w:rsidR="00434669" w:rsidRPr="006E1E5A" w:rsidRDefault="00434669" w:rsidP="00AE3F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E1E5A">
              <w:rPr>
                <w:rFonts w:ascii="Arial" w:hAnsi="Arial" w:cs="Arial"/>
                <w:sz w:val="18"/>
                <w:szCs w:val="18"/>
              </w:rPr>
              <w:t>148)</w:t>
            </w:r>
          </w:p>
        </w:tc>
        <w:tc>
          <w:tcPr>
            <w:tcW w:w="1418" w:type="dxa"/>
          </w:tcPr>
          <w:p w14:paraId="763BFE2E" w14:textId="77777777" w:rsidR="00434669" w:rsidRPr="006E1E5A" w:rsidRDefault="00434669" w:rsidP="00AE3F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6E1E5A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434669" w:rsidRPr="006E1E5A" w14:paraId="3441ECE3" w14:textId="77777777" w:rsidTr="0056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06696A31" w14:textId="57AA69F1" w:rsidR="00434669" w:rsidRPr="006E1E5A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E1E5A">
              <w:rPr>
                <w:rFonts w:ascii="Arial" w:hAnsi="Arial" w:cs="Arial"/>
                <w:sz w:val="18"/>
                <w:szCs w:val="18"/>
                <w:lang w:val="en-US"/>
              </w:rPr>
              <w:t>BAL cellularity, cells/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2268" w:type="dxa"/>
          </w:tcPr>
          <w:p w14:paraId="151B8124" w14:textId="77777777" w:rsidR="00434669" w:rsidRPr="006E1E5A" w:rsidRDefault="00434669" w:rsidP="00566D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0,484 </w:t>
            </w:r>
            <w:r w:rsidRPr="00DF4CCE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64,107</w:t>
            </w:r>
          </w:p>
        </w:tc>
        <w:tc>
          <w:tcPr>
            <w:tcW w:w="2268" w:type="dxa"/>
          </w:tcPr>
          <w:p w14:paraId="5B36036A" w14:textId="77777777" w:rsidR="00434669" w:rsidRPr="006E1E5A" w:rsidRDefault="00434669" w:rsidP="00566D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3,295 </w:t>
            </w:r>
            <w:r w:rsidRPr="00DF4CCE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86,966</w:t>
            </w:r>
          </w:p>
        </w:tc>
        <w:tc>
          <w:tcPr>
            <w:tcW w:w="1418" w:type="dxa"/>
          </w:tcPr>
          <w:p w14:paraId="7550B523" w14:textId="7200C8CB" w:rsidR="00434669" w:rsidRPr="006E1E5A" w:rsidRDefault="00566D3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434669" w:rsidRPr="006E1E5A" w14:paraId="491A91DE" w14:textId="77777777" w:rsidTr="00566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60298CF7" w14:textId="7365C752" w:rsidR="00434669" w:rsidRPr="006E1E5A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E1E5A">
              <w:rPr>
                <w:rFonts w:ascii="Arial" w:hAnsi="Arial" w:cs="Arial"/>
                <w:sz w:val="18"/>
                <w:szCs w:val="18"/>
                <w:lang w:val="en-US"/>
              </w:rPr>
              <w:t>Cell populations, % (</w:t>
            </w:r>
            <w:r w:rsidRPr="006E1E5A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A=4)</w:t>
            </w:r>
          </w:p>
        </w:tc>
        <w:tc>
          <w:tcPr>
            <w:tcW w:w="2268" w:type="dxa"/>
          </w:tcPr>
          <w:p w14:paraId="3511CB07" w14:textId="77777777" w:rsidR="00434669" w:rsidRPr="006E1E5A" w:rsidRDefault="00434669" w:rsidP="00AE3F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6A6A995" w14:textId="77777777" w:rsidR="00434669" w:rsidRPr="006E1E5A" w:rsidRDefault="00434669" w:rsidP="00AE3F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4AEAB3" w14:textId="77777777" w:rsidR="00434669" w:rsidRPr="006E1E5A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4669" w:rsidRPr="006E1E5A" w14:paraId="2E7A0027" w14:textId="77777777" w:rsidTr="0056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1B5ADE5F" w14:textId="77777777" w:rsidR="00434669" w:rsidRPr="00B417A5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ind w:left="32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acrophages</w:t>
            </w:r>
          </w:p>
        </w:tc>
        <w:tc>
          <w:tcPr>
            <w:tcW w:w="2268" w:type="dxa"/>
          </w:tcPr>
          <w:p w14:paraId="0811AB7F" w14:textId="77777777" w:rsidR="00434669" w:rsidRPr="007550C1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42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17</w:t>
            </w:r>
          </w:p>
        </w:tc>
        <w:tc>
          <w:tcPr>
            <w:tcW w:w="2268" w:type="dxa"/>
          </w:tcPr>
          <w:p w14:paraId="28ECD778" w14:textId="77777777" w:rsidR="00434669" w:rsidRPr="007550C1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43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17</w:t>
            </w:r>
          </w:p>
        </w:tc>
        <w:tc>
          <w:tcPr>
            <w:tcW w:w="1418" w:type="dxa"/>
          </w:tcPr>
          <w:p w14:paraId="69C7BBBC" w14:textId="16ACF562" w:rsidR="00434669" w:rsidRPr="006E1E5A" w:rsidRDefault="00566D3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434669" w:rsidRPr="006E1E5A" w14:paraId="3901BF72" w14:textId="77777777" w:rsidTr="00566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19649E61" w14:textId="77777777" w:rsidR="00434669" w:rsidRPr="00B417A5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ind w:left="32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ymphocytes</w:t>
            </w:r>
          </w:p>
        </w:tc>
        <w:tc>
          <w:tcPr>
            <w:tcW w:w="2268" w:type="dxa"/>
          </w:tcPr>
          <w:p w14:paraId="441CAA48" w14:textId="77777777" w:rsidR="00434669" w:rsidRPr="007550C1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50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19</w:t>
            </w:r>
          </w:p>
        </w:tc>
        <w:tc>
          <w:tcPr>
            <w:tcW w:w="2268" w:type="dxa"/>
          </w:tcPr>
          <w:p w14:paraId="1ABD6B18" w14:textId="77777777" w:rsidR="00434669" w:rsidRPr="007550C1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51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18</w:t>
            </w:r>
          </w:p>
        </w:tc>
        <w:tc>
          <w:tcPr>
            <w:tcW w:w="1418" w:type="dxa"/>
          </w:tcPr>
          <w:p w14:paraId="07CC05A8" w14:textId="508F9561" w:rsidR="00434669" w:rsidRPr="006E1E5A" w:rsidRDefault="00566D3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434669" w:rsidRPr="006E1E5A" w14:paraId="37616E74" w14:textId="77777777" w:rsidTr="0056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131A41D9" w14:textId="77777777" w:rsidR="00434669" w:rsidRPr="00B417A5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ind w:left="32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2268" w:type="dxa"/>
          </w:tcPr>
          <w:p w14:paraId="715CD59B" w14:textId="77777777" w:rsidR="00434669" w:rsidRPr="007550C1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8</w:t>
            </w:r>
          </w:p>
        </w:tc>
        <w:tc>
          <w:tcPr>
            <w:tcW w:w="2268" w:type="dxa"/>
          </w:tcPr>
          <w:p w14:paraId="117B88DB" w14:textId="77777777" w:rsidR="00434669" w:rsidRPr="007550C1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8</w:t>
            </w:r>
          </w:p>
        </w:tc>
        <w:tc>
          <w:tcPr>
            <w:tcW w:w="1418" w:type="dxa"/>
          </w:tcPr>
          <w:p w14:paraId="24F71EB3" w14:textId="68FB8122" w:rsidR="00434669" w:rsidRPr="006E1E5A" w:rsidRDefault="00566D3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434669" w:rsidRPr="006E1E5A" w14:paraId="442CC8A4" w14:textId="77777777" w:rsidTr="00566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2FD71F2D" w14:textId="77777777" w:rsidR="00434669" w:rsidRPr="00B417A5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ind w:left="32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osinophils</w:t>
            </w:r>
          </w:p>
        </w:tc>
        <w:tc>
          <w:tcPr>
            <w:tcW w:w="2268" w:type="dxa"/>
          </w:tcPr>
          <w:p w14:paraId="6AD3BC50" w14:textId="77777777" w:rsidR="00434669" w:rsidRPr="007550C1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5</w:t>
            </w:r>
          </w:p>
        </w:tc>
        <w:tc>
          <w:tcPr>
            <w:tcW w:w="2268" w:type="dxa"/>
          </w:tcPr>
          <w:p w14:paraId="57EC4764" w14:textId="77777777" w:rsidR="00434669" w:rsidRPr="007550C1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550C1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7550C1">
              <w:rPr>
                <w:rFonts w:ascii="Arial" w:hAnsi="Arial" w:cs="Arial"/>
                <w:sz w:val="18"/>
                <w:szCs w:val="18"/>
                <w:lang w:val="en-US"/>
              </w:rPr>
              <w:t>± 2</w:t>
            </w:r>
          </w:p>
        </w:tc>
        <w:tc>
          <w:tcPr>
            <w:tcW w:w="1418" w:type="dxa"/>
          </w:tcPr>
          <w:p w14:paraId="0952AFBE" w14:textId="27B48916" w:rsidR="00434669" w:rsidRPr="006E1E5A" w:rsidRDefault="00566D3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434669" w:rsidRPr="0092612C" w14:paraId="552D4E97" w14:textId="77777777" w:rsidTr="0056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051A1366" w14:textId="220AC7DD" w:rsidR="00434669" w:rsidRPr="006E1E5A" w:rsidRDefault="00434669" w:rsidP="008F3DAF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E1E5A">
              <w:rPr>
                <w:rFonts w:ascii="Arial" w:hAnsi="Arial" w:cs="Arial"/>
                <w:sz w:val="18"/>
                <w:szCs w:val="18"/>
                <w:lang w:val="en-US"/>
              </w:rPr>
              <w:t xml:space="preserve">Morphological </w:t>
            </w:r>
            <w:r w:rsidR="008F3DAF" w:rsidRPr="006E1E5A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F3DAF">
              <w:rPr>
                <w:rFonts w:ascii="Arial" w:hAnsi="Arial" w:cs="Arial"/>
                <w:sz w:val="18"/>
                <w:szCs w:val="18"/>
                <w:lang w:val="en-US"/>
              </w:rPr>
              <w:t>bnormalities</w:t>
            </w:r>
            <w:r w:rsidRPr="006E1E5A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6E1E5A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(NA=1)</w:t>
            </w:r>
          </w:p>
        </w:tc>
        <w:tc>
          <w:tcPr>
            <w:tcW w:w="2268" w:type="dxa"/>
          </w:tcPr>
          <w:p w14:paraId="5466DF09" w14:textId="77777777" w:rsidR="00434669" w:rsidRPr="006E1E5A" w:rsidRDefault="00434669" w:rsidP="00AE3FE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98731D7" w14:textId="77777777" w:rsidR="00434669" w:rsidRPr="006E1E5A" w:rsidRDefault="00434669" w:rsidP="00AE3FE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1272118" w14:textId="77777777" w:rsidR="00434669" w:rsidRPr="006E1E5A" w:rsidRDefault="00434669" w:rsidP="00AE3FE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669" w:rsidRPr="006E1E5A" w14:paraId="3BA890B5" w14:textId="77777777" w:rsidTr="00566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462CCB87" w14:textId="77777777" w:rsidR="00434669" w:rsidRPr="00B417A5" w:rsidRDefault="00434669" w:rsidP="00AE3FE1">
            <w:pPr>
              <w:spacing w:line="480" w:lineRule="auto"/>
              <w:ind w:left="318"/>
              <w:rPr>
                <w:rFonts w:ascii="Arial" w:hAnsi="Arial" w:cs="Arial"/>
                <w:b w:val="0"/>
                <w:sz w:val="18"/>
                <w:szCs w:val="18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</w:rPr>
              <w:t>Activated lymphocytes</w:t>
            </w:r>
          </w:p>
        </w:tc>
        <w:tc>
          <w:tcPr>
            <w:tcW w:w="2268" w:type="dxa"/>
          </w:tcPr>
          <w:p w14:paraId="3F88C2B9" w14:textId="77777777" w:rsidR="00434669" w:rsidRPr="006E1E5A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92 (94)</w:t>
            </w:r>
          </w:p>
        </w:tc>
        <w:tc>
          <w:tcPr>
            <w:tcW w:w="2268" w:type="dxa"/>
          </w:tcPr>
          <w:p w14:paraId="7CA31463" w14:textId="77777777" w:rsidR="00434669" w:rsidRPr="006E1E5A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143 (96)</w:t>
            </w:r>
          </w:p>
        </w:tc>
        <w:tc>
          <w:tcPr>
            <w:tcW w:w="1418" w:type="dxa"/>
          </w:tcPr>
          <w:p w14:paraId="41643095" w14:textId="7153EA0D" w:rsidR="00434669" w:rsidRPr="006E1E5A" w:rsidRDefault="00434669" w:rsidP="00EB79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B794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434669" w:rsidRPr="006E1E5A" w14:paraId="18231A21" w14:textId="77777777" w:rsidTr="0056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4CC43BA8" w14:textId="77777777" w:rsidR="00434669" w:rsidRPr="00B417A5" w:rsidRDefault="00434669" w:rsidP="00566D39">
            <w:pPr>
              <w:widowControl w:val="0"/>
              <w:autoSpaceDE w:val="0"/>
              <w:autoSpaceDN w:val="0"/>
              <w:adjustRightInd w:val="0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acrophages into cohesive clusters</w:t>
            </w:r>
          </w:p>
        </w:tc>
        <w:tc>
          <w:tcPr>
            <w:tcW w:w="2268" w:type="dxa"/>
          </w:tcPr>
          <w:p w14:paraId="1F3175F3" w14:textId="77777777" w:rsidR="00434669" w:rsidRPr="006E1E5A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95 (97)</w:t>
            </w:r>
          </w:p>
        </w:tc>
        <w:tc>
          <w:tcPr>
            <w:tcW w:w="2268" w:type="dxa"/>
          </w:tcPr>
          <w:p w14:paraId="47869D8E" w14:textId="77777777" w:rsidR="00434669" w:rsidRPr="006E1E5A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147 (99)</w:t>
            </w:r>
          </w:p>
        </w:tc>
        <w:tc>
          <w:tcPr>
            <w:tcW w:w="1418" w:type="dxa"/>
          </w:tcPr>
          <w:p w14:paraId="34541129" w14:textId="303D266D" w:rsidR="00434669" w:rsidRPr="006E1E5A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B794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434669" w:rsidRPr="006E1E5A" w14:paraId="276AA94F" w14:textId="77777777" w:rsidTr="00566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15AE1B5D" w14:textId="77777777" w:rsidR="00434669" w:rsidRPr="00B417A5" w:rsidRDefault="00434669" w:rsidP="00AE3FE1">
            <w:pPr>
              <w:widowControl w:val="0"/>
              <w:autoSpaceDE w:val="0"/>
              <w:autoSpaceDN w:val="0"/>
              <w:adjustRightInd w:val="0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pithelioid transformation of macrophages</w:t>
            </w:r>
          </w:p>
        </w:tc>
        <w:tc>
          <w:tcPr>
            <w:tcW w:w="2268" w:type="dxa"/>
          </w:tcPr>
          <w:p w14:paraId="535C7B2D" w14:textId="77777777" w:rsidR="00434669" w:rsidRPr="006E1E5A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94 (96)</w:t>
            </w:r>
          </w:p>
        </w:tc>
        <w:tc>
          <w:tcPr>
            <w:tcW w:w="2268" w:type="dxa"/>
          </w:tcPr>
          <w:p w14:paraId="1DEE56A0" w14:textId="77777777" w:rsidR="00434669" w:rsidRPr="006E1E5A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144 (97)</w:t>
            </w:r>
          </w:p>
        </w:tc>
        <w:tc>
          <w:tcPr>
            <w:tcW w:w="1418" w:type="dxa"/>
          </w:tcPr>
          <w:p w14:paraId="09F2170B" w14:textId="0EB2229E" w:rsidR="00434669" w:rsidRPr="006E1E5A" w:rsidRDefault="00434669" w:rsidP="00AE3F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B794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434669" w:rsidRPr="006E1E5A" w14:paraId="43AFE0CA" w14:textId="77777777" w:rsidTr="0056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41EE0AE6" w14:textId="77777777" w:rsidR="00434669" w:rsidRPr="00B417A5" w:rsidRDefault="00434669" w:rsidP="00AE3FE1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417A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oamy macrophages</w:t>
            </w:r>
          </w:p>
        </w:tc>
        <w:tc>
          <w:tcPr>
            <w:tcW w:w="2268" w:type="dxa"/>
          </w:tcPr>
          <w:p w14:paraId="6424F32B" w14:textId="77777777" w:rsidR="00434669" w:rsidRPr="006E1E5A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74 (75)</w:t>
            </w:r>
          </w:p>
        </w:tc>
        <w:tc>
          <w:tcPr>
            <w:tcW w:w="2268" w:type="dxa"/>
          </w:tcPr>
          <w:p w14:paraId="78919BC0" w14:textId="77777777" w:rsidR="00434669" w:rsidRPr="006E1E5A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109 (74)</w:t>
            </w:r>
          </w:p>
        </w:tc>
        <w:tc>
          <w:tcPr>
            <w:tcW w:w="1418" w:type="dxa"/>
          </w:tcPr>
          <w:p w14:paraId="7766F41C" w14:textId="16421FCE" w:rsidR="00434669" w:rsidRPr="006E1E5A" w:rsidRDefault="00434669" w:rsidP="00AE3F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E5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B794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</w:tbl>
    <w:p w14:paraId="014C1A1E" w14:textId="3CB2714E" w:rsidR="00276159" w:rsidRPr="00276159" w:rsidRDefault="00B417A5" w:rsidP="00CB21C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76159">
        <w:rPr>
          <w:rFonts w:ascii="Arial" w:hAnsi="Arial" w:cs="Arial"/>
          <w:sz w:val="24"/>
          <w:szCs w:val="24"/>
          <w:lang w:val="en-US"/>
        </w:rPr>
        <w:t>Data are presented as mean ± SD or N (%).</w:t>
      </w:r>
      <w:r w:rsidR="00EB7944">
        <w:rPr>
          <w:rFonts w:ascii="Arial" w:hAnsi="Arial" w:cs="Arial"/>
          <w:sz w:val="24"/>
          <w:szCs w:val="24"/>
          <w:lang w:val="en-US"/>
        </w:rPr>
        <w:t xml:space="preserve"> * Smoking status is missing for 3 patients.</w:t>
      </w:r>
      <w:r w:rsidR="00276159">
        <w:rPr>
          <w:rFonts w:ascii="Arial" w:hAnsi="Arial" w:cs="Arial"/>
          <w:sz w:val="24"/>
          <w:szCs w:val="24"/>
          <w:lang w:val="en-US"/>
        </w:rPr>
        <w:t xml:space="preserve"> </w:t>
      </w:r>
      <w:r w:rsidR="00AE3FE1" w:rsidRPr="00276159">
        <w:rPr>
          <w:rFonts w:ascii="Arial" w:hAnsi="Arial" w:cs="Arial"/>
          <w:sz w:val="24"/>
          <w:szCs w:val="24"/>
          <w:lang w:val="en-US"/>
        </w:rPr>
        <w:t>Definition of a</w:t>
      </w:r>
      <w:r w:rsidRPr="00276159">
        <w:rPr>
          <w:rFonts w:ascii="Arial" w:hAnsi="Arial" w:cs="Arial"/>
          <w:sz w:val="24"/>
          <w:szCs w:val="24"/>
          <w:lang w:val="en-US"/>
        </w:rPr>
        <w:t xml:space="preserve">bbreviations: </w:t>
      </w:r>
      <w:r w:rsidR="006C045B" w:rsidRPr="00276159">
        <w:rPr>
          <w:rFonts w:ascii="Arial" w:hAnsi="Arial" w:cs="Arial"/>
          <w:sz w:val="24"/>
          <w:szCs w:val="24"/>
          <w:lang w:val="en-US"/>
        </w:rPr>
        <w:t>BAL</w:t>
      </w:r>
      <w:r w:rsidR="00AE3FE1" w:rsidRPr="00276159">
        <w:rPr>
          <w:rFonts w:ascii="Arial" w:hAnsi="Arial" w:cs="Arial"/>
          <w:sz w:val="24"/>
          <w:szCs w:val="24"/>
          <w:lang w:val="en-US"/>
        </w:rPr>
        <w:t xml:space="preserve"> =</w:t>
      </w:r>
      <w:r w:rsidR="006C045B" w:rsidRPr="00276159">
        <w:rPr>
          <w:rFonts w:ascii="Arial" w:hAnsi="Arial" w:cs="Arial"/>
          <w:sz w:val="24"/>
          <w:szCs w:val="24"/>
          <w:lang w:val="en-US"/>
        </w:rPr>
        <w:t xml:space="preserve"> bronchoalveolar lavage</w:t>
      </w:r>
      <w:r w:rsidRPr="00276159">
        <w:rPr>
          <w:rFonts w:ascii="Arial" w:hAnsi="Arial" w:cs="Arial"/>
          <w:sz w:val="24"/>
          <w:szCs w:val="24"/>
          <w:lang w:val="en-US"/>
        </w:rPr>
        <w:t>; N</w:t>
      </w:r>
      <w:r w:rsidR="00AE3FE1" w:rsidRPr="00276159">
        <w:rPr>
          <w:rFonts w:ascii="Arial" w:hAnsi="Arial" w:cs="Arial"/>
          <w:sz w:val="24"/>
          <w:szCs w:val="24"/>
          <w:lang w:val="en-US"/>
        </w:rPr>
        <w:t xml:space="preserve"> =</w:t>
      </w:r>
      <w:r w:rsidRPr="00276159">
        <w:rPr>
          <w:rFonts w:ascii="Arial" w:hAnsi="Arial" w:cs="Arial"/>
          <w:sz w:val="24"/>
          <w:szCs w:val="24"/>
          <w:lang w:val="en-US"/>
        </w:rPr>
        <w:t xml:space="preserve"> number; NA</w:t>
      </w:r>
      <w:r w:rsidR="00AE3FE1" w:rsidRPr="00276159">
        <w:rPr>
          <w:rFonts w:ascii="Arial" w:hAnsi="Arial" w:cs="Arial"/>
          <w:sz w:val="24"/>
          <w:szCs w:val="24"/>
          <w:lang w:val="en-US"/>
        </w:rPr>
        <w:t xml:space="preserve"> =</w:t>
      </w:r>
      <w:r w:rsidR="00276159">
        <w:rPr>
          <w:rFonts w:ascii="Arial" w:hAnsi="Arial" w:cs="Arial"/>
          <w:sz w:val="24"/>
          <w:szCs w:val="24"/>
          <w:lang w:val="en-US"/>
        </w:rPr>
        <w:t xml:space="preserve"> not </w:t>
      </w:r>
      <w:r w:rsidRPr="00276159">
        <w:rPr>
          <w:rFonts w:ascii="Arial" w:hAnsi="Arial" w:cs="Arial"/>
          <w:sz w:val="24"/>
          <w:szCs w:val="24"/>
          <w:lang w:val="en-US"/>
        </w:rPr>
        <w:t>applicable</w:t>
      </w:r>
      <w:r w:rsidR="0092612C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sectPr w:rsidR="00276159" w:rsidRPr="00276159" w:rsidSect="00BD2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95197" w14:textId="77777777" w:rsidR="006B25CD" w:rsidRDefault="006B25CD" w:rsidP="00B417A5">
      <w:pPr>
        <w:spacing w:after="0" w:line="240" w:lineRule="auto"/>
      </w:pPr>
      <w:r>
        <w:separator/>
      </w:r>
    </w:p>
  </w:endnote>
  <w:endnote w:type="continuationSeparator" w:id="0">
    <w:p w14:paraId="3957539C" w14:textId="77777777" w:rsidR="006B25CD" w:rsidRDefault="006B25CD" w:rsidP="00B41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37395" w14:textId="77777777" w:rsidR="006B25CD" w:rsidRDefault="006B25CD" w:rsidP="00B417A5">
      <w:pPr>
        <w:spacing w:after="0" w:line="240" w:lineRule="auto"/>
      </w:pPr>
      <w:r>
        <w:separator/>
      </w:r>
    </w:p>
  </w:footnote>
  <w:footnote w:type="continuationSeparator" w:id="0">
    <w:p w14:paraId="67AB2AAD" w14:textId="77777777" w:rsidR="006B25CD" w:rsidRDefault="006B25CD" w:rsidP="00B41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F8"/>
    <w:rsid w:val="00035C62"/>
    <w:rsid w:val="00094EEB"/>
    <w:rsid w:val="00103A44"/>
    <w:rsid w:val="001424D7"/>
    <w:rsid w:val="002429EA"/>
    <w:rsid w:val="00276159"/>
    <w:rsid w:val="00434669"/>
    <w:rsid w:val="004358BD"/>
    <w:rsid w:val="005008EA"/>
    <w:rsid w:val="00500F32"/>
    <w:rsid w:val="00566D39"/>
    <w:rsid w:val="0062564E"/>
    <w:rsid w:val="006B25CD"/>
    <w:rsid w:val="006C045B"/>
    <w:rsid w:val="006E1E5A"/>
    <w:rsid w:val="007550C1"/>
    <w:rsid w:val="007708F8"/>
    <w:rsid w:val="00783F3F"/>
    <w:rsid w:val="008F3DAF"/>
    <w:rsid w:val="0092612C"/>
    <w:rsid w:val="00A64469"/>
    <w:rsid w:val="00AC358F"/>
    <w:rsid w:val="00AE3FE1"/>
    <w:rsid w:val="00AE427D"/>
    <w:rsid w:val="00B12F4D"/>
    <w:rsid w:val="00B417A5"/>
    <w:rsid w:val="00B90BE3"/>
    <w:rsid w:val="00BD2658"/>
    <w:rsid w:val="00BD2A2E"/>
    <w:rsid w:val="00C93B6E"/>
    <w:rsid w:val="00CB21C1"/>
    <w:rsid w:val="00CB7941"/>
    <w:rsid w:val="00D87D54"/>
    <w:rsid w:val="00EA208B"/>
    <w:rsid w:val="00EB7944"/>
    <w:rsid w:val="00F56D94"/>
    <w:rsid w:val="00F9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747A"/>
  <w15:docId w15:val="{3A7FDC94-1B43-41FF-AF3B-733CA34F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Normal"/>
    <w:uiPriority w:val="42"/>
    <w:rsid w:val="00EA20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417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7A5"/>
  </w:style>
  <w:style w:type="paragraph" w:styleId="Footer">
    <w:name w:val="footer"/>
    <w:basedOn w:val="Normal"/>
    <w:link w:val="FooterChar"/>
    <w:uiPriority w:val="99"/>
    <w:unhideWhenUsed/>
    <w:rsid w:val="00B417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7A5"/>
  </w:style>
  <w:style w:type="character" w:styleId="LineNumber">
    <w:name w:val="line number"/>
    <w:basedOn w:val="DefaultParagraphFont"/>
    <w:uiPriority w:val="99"/>
    <w:semiHidden/>
    <w:unhideWhenUsed/>
    <w:rsid w:val="00CB7941"/>
  </w:style>
  <w:style w:type="paragraph" w:styleId="BalloonText">
    <w:name w:val="Balloon Text"/>
    <w:basedOn w:val="Normal"/>
    <w:link w:val="BalloonTextChar"/>
    <w:uiPriority w:val="99"/>
    <w:semiHidden/>
    <w:unhideWhenUsed/>
    <w:rsid w:val="00AE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E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427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4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2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0B04D-E740-4E30-AB2D-8D3F6E86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I Antoine</dc:creator>
  <cp:lastModifiedBy>Srividya S</cp:lastModifiedBy>
  <cp:revision>5</cp:revision>
  <dcterms:created xsi:type="dcterms:W3CDTF">2021-09-01T10:46:00Z</dcterms:created>
  <dcterms:modified xsi:type="dcterms:W3CDTF">2022-03-02T06:49:00Z</dcterms:modified>
</cp:coreProperties>
</file>